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056F5" w14:textId="77777777" w:rsidR="00D74A9B" w:rsidRDefault="001265C5">
      <w:pPr>
        <w:jc w:val="center"/>
      </w:pPr>
      <w:r>
        <w:rPr>
          <w:rFonts w:ascii="Calibri" w:eastAsia="SimSun" w:hAnsi="Calibri" w:cs="SimSun" w:hint="eastAsia"/>
          <w:b/>
          <w:bCs/>
          <w:color w:val="000000"/>
          <w:kern w:val="0"/>
          <w:sz w:val="24"/>
          <w:szCs w:val="24"/>
        </w:rPr>
        <w:t xml:space="preserve">Supplementary Table </w:t>
      </w:r>
      <w:r>
        <w:rPr>
          <w:rFonts w:ascii="Calibri" w:eastAsia="SimSun" w:hAnsi="Calibri" w:cs="SimSun" w:hint="eastAsia"/>
          <w:b/>
          <w:bCs/>
          <w:color w:val="000000"/>
          <w:kern w:val="0"/>
          <w:sz w:val="24"/>
          <w:szCs w:val="24"/>
        </w:rPr>
        <w:t>3</w:t>
      </w:r>
      <w:r>
        <w:rPr>
          <w:rFonts w:ascii="Calibri" w:eastAsia="SimSun" w:hAnsi="Calibri" w:cs="SimSun"/>
          <w:b/>
          <w:bCs/>
          <w:color w:val="000000"/>
          <w:kern w:val="0"/>
          <w:sz w:val="24"/>
          <w:szCs w:val="24"/>
        </w:rPr>
        <w:t xml:space="preserve"> Biological processes </w:t>
      </w:r>
      <w:proofErr w:type="spellStart"/>
      <w:r>
        <w:rPr>
          <w:rFonts w:ascii="Calibri" w:eastAsia="SimSun" w:hAnsi="Calibri" w:cs="SimSun"/>
          <w:b/>
          <w:bCs/>
          <w:color w:val="000000"/>
          <w:kern w:val="0"/>
          <w:sz w:val="24"/>
          <w:szCs w:val="24"/>
        </w:rPr>
        <w:t>TopGO</w:t>
      </w:r>
      <w:proofErr w:type="spellEnd"/>
      <w:r>
        <w:rPr>
          <w:rFonts w:ascii="Calibri" w:eastAsia="SimSun" w:hAnsi="Calibri" w:cs="SimSun"/>
          <w:b/>
          <w:bCs/>
          <w:color w:val="000000"/>
          <w:kern w:val="0"/>
          <w:sz w:val="24"/>
          <w:szCs w:val="24"/>
        </w:rPr>
        <w:t xml:space="preserve"> enrichment results of DEGs</w:t>
      </w:r>
    </w:p>
    <w:tbl>
      <w:tblPr>
        <w:tblW w:w="5590" w:type="pct"/>
        <w:tblInd w:w="-709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1"/>
        <w:gridCol w:w="2838"/>
        <w:gridCol w:w="1277"/>
        <w:gridCol w:w="1276"/>
        <w:gridCol w:w="1136"/>
        <w:gridCol w:w="992"/>
        <w:gridCol w:w="1276"/>
        <w:gridCol w:w="1136"/>
        <w:gridCol w:w="705"/>
        <w:gridCol w:w="1420"/>
        <w:gridCol w:w="1136"/>
        <w:gridCol w:w="992"/>
      </w:tblGrid>
      <w:tr w:rsidR="00D74A9B" w14:paraId="528DCF92" w14:textId="77777777">
        <w:trPr>
          <w:trHeight w:val="300"/>
        </w:trPr>
        <w:tc>
          <w:tcPr>
            <w:tcW w:w="455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3E4A197" w14:textId="77777777" w:rsidR="00D74A9B" w:rsidRDefault="001265C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kern w:val="0"/>
                <w:sz w:val="22"/>
              </w:rPr>
              <w:t>GO ID</w:t>
            </w:r>
          </w:p>
        </w:tc>
        <w:tc>
          <w:tcPr>
            <w:tcW w:w="909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17D442" w14:textId="77777777" w:rsidR="00D74A9B" w:rsidRDefault="001265C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Term</w:t>
            </w:r>
          </w:p>
        </w:tc>
        <w:tc>
          <w:tcPr>
            <w:tcW w:w="409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E369682" w14:textId="77777777" w:rsidR="00D74A9B" w:rsidRDefault="001265C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Annotated</w:t>
            </w:r>
          </w:p>
        </w:tc>
        <w:tc>
          <w:tcPr>
            <w:tcW w:w="1091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F38CB5A" w14:textId="77777777" w:rsidR="00D74A9B" w:rsidRDefault="001265C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15DAP</w:t>
            </w:r>
          </w:p>
        </w:tc>
        <w:tc>
          <w:tcPr>
            <w:tcW w:w="773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0DDF22B" w14:textId="77777777" w:rsidR="00D74A9B" w:rsidRDefault="001265C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20DAP</w:t>
            </w:r>
          </w:p>
        </w:tc>
        <w:tc>
          <w:tcPr>
            <w:tcW w:w="22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A0377C" w14:textId="77777777" w:rsidR="00D74A9B" w:rsidRDefault="001265C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7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7D5E0C" w14:textId="77777777" w:rsidR="00D74A9B" w:rsidRDefault="001265C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30DAP</w:t>
            </w:r>
          </w:p>
        </w:tc>
      </w:tr>
      <w:tr w:rsidR="00D74A9B" w14:paraId="725D34EC" w14:textId="77777777">
        <w:trPr>
          <w:trHeight w:val="315"/>
        </w:trPr>
        <w:tc>
          <w:tcPr>
            <w:tcW w:w="455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60EC62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b/>
                <w:bCs/>
                <w:kern w:val="0"/>
                <w:sz w:val="22"/>
              </w:rPr>
            </w:pPr>
          </w:p>
        </w:tc>
        <w:tc>
          <w:tcPr>
            <w:tcW w:w="909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592500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9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ED29BA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56664F1" w14:textId="77777777" w:rsidR="00D74A9B" w:rsidRDefault="001265C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Significant</w:t>
            </w:r>
          </w:p>
        </w:tc>
        <w:tc>
          <w:tcPr>
            <w:tcW w:w="3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3B3702" w14:textId="77777777" w:rsidR="00D74A9B" w:rsidRDefault="001265C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Expected</w:t>
            </w:r>
          </w:p>
        </w:tc>
        <w:tc>
          <w:tcPr>
            <w:tcW w:w="3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EBA3BAD" w14:textId="77777777" w:rsidR="00D74A9B" w:rsidRDefault="001265C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KS</w:t>
            </w:r>
          </w:p>
        </w:tc>
        <w:tc>
          <w:tcPr>
            <w:tcW w:w="4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904C3D" w14:textId="77777777" w:rsidR="00D74A9B" w:rsidRDefault="001265C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Significant</w:t>
            </w:r>
          </w:p>
        </w:tc>
        <w:tc>
          <w:tcPr>
            <w:tcW w:w="3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C9ABAF" w14:textId="77777777" w:rsidR="00D74A9B" w:rsidRDefault="001265C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Expected</w:t>
            </w:r>
          </w:p>
        </w:tc>
        <w:tc>
          <w:tcPr>
            <w:tcW w:w="22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CC2527" w14:textId="77777777" w:rsidR="00D74A9B" w:rsidRDefault="001265C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KS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0BA1513" w14:textId="77777777" w:rsidR="00D74A9B" w:rsidRDefault="001265C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Significant</w:t>
            </w:r>
          </w:p>
        </w:tc>
        <w:tc>
          <w:tcPr>
            <w:tcW w:w="3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C72D75" w14:textId="77777777" w:rsidR="00D74A9B" w:rsidRDefault="001265C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Expected</w:t>
            </w:r>
          </w:p>
        </w:tc>
        <w:tc>
          <w:tcPr>
            <w:tcW w:w="3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2793C7" w14:textId="77777777" w:rsidR="00D74A9B" w:rsidRDefault="001265C5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KS</w:t>
            </w:r>
          </w:p>
        </w:tc>
      </w:tr>
      <w:tr w:rsidR="00D74A9B" w14:paraId="4986A035" w14:textId="77777777">
        <w:trPr>
          <w:trHeight w:val="300"/>
        </w:trPr>
        <w:tc>
          <w:tcPr>
            <w:tcW w:w="45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CC436D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058</w:t>
            </w:r>
          </w:p>
        </w:tc>
        <w:tc>
          <w:tcPr>
            <w:tcW w:w="90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E78F91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biosynthetic process</w:t>
            </w:r>
          </w:p>
        </w:tc>
        <w:tc>
          <w:tcPr>
            <w:tcW w:w="40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1F82A7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58</w:t>
            </w:r>
          </w:p>
        </w:tc>
        <w:tc>
          <w:tcPr>
            <w:tcW w:w="40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880F10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6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5ABEB1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.57</w:t>
            </w:r>
          </w:p>
        </w:tc>
        <w:tc>
          <w:tcPr>
            <w:tcW w:w="31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F67B99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09</w:t>
            </w:r>
          </w:p>
        </w:tc>
        <w:tc>
          <w:tcPr>
            <w:tcW w:w="40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9487C1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CCDB09C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9FD2F4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10CAD0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E57FD9B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0A8DF2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42C11265" w14:textId="77777777">
        <w:trPr>
          <w:trHeight w:val="300"/>
        </w:trPr>
        <w:tc>
          <w:tcPr>
            <w:tcW w:w="45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CBCE97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249</w:t>
            </w:r>
          </w:p>
        </w:tc>
        <w:tc>
          <w:tcPr>
            <w:tcW w:w="90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6548C3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ular biosynthetic process</w:t>
            </w:r>
          </w:p>
        </w:tc>
        <w:tc>
          <w:tcPr>
            <w:tcW w:w="40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494C11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38</w:t>
            </w:r>
          </w:p>
        </w:tc>
        <w:tc>
          <w:tcPr>
            <w:tcW w:w="40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9C1AE9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6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654635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.11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E733A0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423</w:t>
            </w:r>
          </w:p>
        </w:tc>
        <w:tc>
          <w:tcPr>
            <w:tcW w:w="40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585CDF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93BA278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FD4CDB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1E452C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F4759DA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F4EF2A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4F2954C4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3EB790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75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B8F785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ormone-mediated signaling pathway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A09215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B50B7D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2A94D2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402BFA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40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87EDFE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6616FED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30F8F0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6ED937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33E48D7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77D5B6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3A67016A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FA5B9D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003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3D6863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sponse to inorganic substance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7E8504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65CEBF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5D54EB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3391F6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29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176FF0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D234B85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E15173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A277F9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85717D4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039F48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45B3A8EF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CAE0A9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653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BD8F67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anatomical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tructure morphogenesi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D74AC4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0028A6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C8413A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9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1F34BF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27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DB6B34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5077AA2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3AF897A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DDDE23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43C32F1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47B352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7C3F9123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864AB6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753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91021F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response to </w:t>
            </w:r>
            <w:proofErr w:type="spellStart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jasmonic</w:t>
            </w:r>
            <w:proofErr w:type="spellEnd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AF436F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5ED254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5BAF6B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096DA9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26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64D8B9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7F19997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3A9E1F5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F25B64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4CFBCC8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08A147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6B80A4CD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DAFD43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6091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D6E10F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generation of precursor metabolites and energy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28E71C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DB0D90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481EE2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79A328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80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190144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F675923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AD3700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C7D8DF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7BD0DC1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AC5A61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01FC770C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13F496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65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33EEE04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lastid organizat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E1F266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C1083F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0A2CEF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0EB348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82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A4ABB2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FFA3256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1C69FA6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8B880F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9373527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5FEFB5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531503F2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D6FBD4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0043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2BE512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sponse to zinc 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A3BFA4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9FDE0C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BA4B10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827E34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18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D47328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F6A11B3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335E3C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56F5A4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BE61BBF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5C35EB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59BE5782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68452B9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6073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0A6F19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ular glucan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F8DFEB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572D2A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107644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39DA51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6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1D36C4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6ECB31F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1A0829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5BFBB2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77C3D4F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448D91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0D1BABEE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630054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596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B47094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ular response to topologically incorrect protei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F3AA65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80CBD2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BC2A2E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4EFF77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30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4F58CF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B2E89F2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36EE00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F965C7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6652F58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2D62A2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16FC4E95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99F7EC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462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6D0B1A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ular response to unfolded protei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F3B2CA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C2CE14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0CC309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47221F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30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98D271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7227A73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0C04B5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C183AD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8959D27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EBA953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23EE9315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685F628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65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E548C7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hloroplast organizat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C9CC75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598D50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3309DB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B20711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69E7A8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8CEA531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AA42C1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73BEEF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14AF1DD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32D825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39A06A42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28D650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6984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56A3DB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ER-nucleus signaling pathway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7CEBD2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13C081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70F42A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F7CFAE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43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8B152A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5BC53AA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4E284C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10CFFA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AB90521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706C42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76C4A802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A19282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0925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225AF7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an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AC93F8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596C29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3B4A6B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46CEF0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48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21BE2D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2DA74DA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1C196C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AC12F8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047FC9F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4B31F4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659BD597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16E492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50793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EF9B49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developmental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C91C0B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E9B581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88E5C5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87A53F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50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7F4386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F254D37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51029D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8222ED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26BD31D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D8EAD5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29E46777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65DF89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596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E179B6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sponse to topologically incorrect protei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AB21F6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E6C846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420E55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D0A5C9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21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18E287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5B2B4B3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33CAE03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9095A4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6D83E23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0D4AC5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79E1D998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A61FC6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698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C1CA96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sponse to unfolded protei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29C824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93FBDA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D5BAF4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15FD0B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30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3D6F6F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8CE2113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6D7B59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C5E139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0231287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C8A8A2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4A1D5B93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6865929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190113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BB61DD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arbohydrate derivative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4A3E9F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F549F2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C6A418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360D83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52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554BA8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E85D956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FEFACD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8C6332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6A46B55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CB6566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63DCEDA8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634EEC0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7147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5C2536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ular response to osmotic str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B07C9A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4D0D17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A0046A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7A343A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0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D66D5C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D24F09C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D2F9A6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642C2C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A36F49A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952ADA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53562BF0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D9627E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7147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48511D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ular response to salt str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00A784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CB498A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751113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C0F317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0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DE8A58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123E278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8B4040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D0BC39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75AFDB3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8C39C7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59E4FA86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BE0848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639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F4A2AC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sponse to red or far red ligh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B58036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A87BB4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429188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79E6BD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78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39C534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F329BE9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394156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3070A5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0252664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C3EA24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33746586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06BDA5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925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4A5336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tarch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0B09A9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226FC2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CA43C9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3B506D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66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2D4DA8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AD00DCA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3AADC05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6B7DDA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6BE7382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3620C0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113917EF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3679E9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98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93D048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tarch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4E4069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ADE7EC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4B1F4D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A0B2C4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63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9ADAA6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66E333C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CB0897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B979AF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221AB43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0B3EA8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7247BD78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657EBF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677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604344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rotein autophosphorylat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A56DD0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16AA08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29D10F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EA1B1B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54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C2BCAB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70BC2E5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9406F7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800B20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DBB4854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4D2B3C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06D2A9D5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53C9F2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345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1B3617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lkene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9AF874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DE4546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B85D49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838BBE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78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38C949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32CFCE8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FEF35E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6F304A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4057320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01E55E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40E57262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ACA103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3449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4DD04E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ular alkene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E1182C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0D3185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D59617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8FC5A3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78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41CA77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A51A41A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911368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4651AD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5C40053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B4D55E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17829884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D61EFE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71489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13DEDC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ular response to red or far red ligh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FD8ACB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6678B6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D5CBA6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968BBA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5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1F4615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746443B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1DB4632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C4D83B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4C329E6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E2B204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3B2662A3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821CD6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69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3D2C7C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ethylene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8462C4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71E631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3CCFA8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9B48A6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78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E2D639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E523BBE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33CAE87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A446A8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DB6B1D3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4D0D91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0162116E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AA2E20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688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5C6061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exocytosi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8E3F77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C98A38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6C59CF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624DC9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48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F308E8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4D80DC2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F94A0F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3F02D9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01228D0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3B4926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71BDBF71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A43546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13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40A743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glycoside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0189A0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AD9404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B83BFC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8621DC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43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71D09E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01195A5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DA6B3A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F47104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447F18C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70A507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05E65169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766469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1613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9ADED8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glycoside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07E77D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EC8292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FDEAF6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CFBE92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61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72C0B6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FBE5C0A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4DDBB8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96F35D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A70EA6C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8DDF3F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568D8ADF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6FCDDF7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1900674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802CC8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olefin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E6CE08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1EFAA6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2695D8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F35E6A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78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1DE49A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7BC1987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62C411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ACAACC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C52634B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FB825C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47B5969F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F156F8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1900673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464FBD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olefin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11F3B5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634E56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650937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C3695F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78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524457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B893E5F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B2A841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919A44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7BFBCF7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1C117A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3BF36F3C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C601EA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66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E843AF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lastid membrane organizat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1D7EBB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37A328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1F1529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1FA33E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47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6A64F4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53D3F1F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9AB75A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1CD8F5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601BAC0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B663B0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48085FC4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4FF15A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001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8EEA51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red or far-red light signaling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6408C7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559B00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CC2237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ED6F42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5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76256C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2A84133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BDA15B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881208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CC969E1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5EFB53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30824506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44EB90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294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B1DC8D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ecretion by cell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0AEC4E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BC3F7B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80299E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6D7AB0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8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AC82F0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CC0646C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BD9775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0C5665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FF3973C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EFD8FC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10E3A329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09ECEB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002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376C628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hylakoid membrane organizat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40B883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974826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5BBE25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3E7088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47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13F3CF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211ED59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34CB5C9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8AB78B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5424A2F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B24E14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37031C45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7F7161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225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D18358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mmune effector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4CAFBA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A23F2B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022CB7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1E4798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90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517466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8F58C48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F1360F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57C20D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605105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02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B513FA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358</w:t>
            </w:r>
          </w:p>
        </w:tc>
      </w:tr>
      <w:tr w:rsidR="00D74A9B" w14:paraId="42477B69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D60448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573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132CBF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spiratory burs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4C8589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4FA7A3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830152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7A9673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78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8E8A8B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09CDC6F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1CC1360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B42DB7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EE9AA8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72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53EB8E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088</w:t>
            </w:r>
          </w:p>
        </w:tc>
      </w:tr>
      <w:tr w:rsidR="00D74A9B" w14:paraId="2E807CB9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B5645A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71369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7BB280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ular response to ethylene stimulu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1FC7BB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E24465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0AB96D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1C61C6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98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83C900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66D687B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E4E02A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1C8EE4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469EE6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56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EEB289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739</w:t>
            </w:r>
          </w:p>
        </w:tc>
      </w:tr>
      <w:tr w:rsidR="00D74A9B" w14:paraId="75EAAF76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23D9F9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2253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11F802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ctivation of immune response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0832E8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39CE84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586DF1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228D77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92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3DE918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C80A7DA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EB4338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22AB4D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B6959C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3A6ED4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901</w:t>
            </w:r>
          </w:p>
        </w:tc>
      </w:tr>
      <w:tr w:rsidR="00D74A9B" w14:paraId="3B61CBC9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75A31C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73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A35BA6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ytokinin-activated signaling pathway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A3DB47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C416DB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51B8EB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D3F4FB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02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0E1C04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F9B12E1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B30117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E1ABFE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340A0D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1671A1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179</w:t>
            </w:r>
          </w:p>
        </w:tc>
      </w:tr>
      <w:tr w:rsidR="00D74A9B" w14:paraId="688683D0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1D3C48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976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4270EB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inolate</w:t>
            </w:r>
            <w:proofErr w:type="spellEnd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96D3C2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EA8A52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6D51AA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86CE6D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54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4E196D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D644E74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C22B99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B37B77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3854A1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0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B78E8C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394</w:t>
            </w:r>
          </w:p>
        </w:tc>
      </w:tr>
      <w:tr w:rsidR="00D74A9B" w14:paraId="035A7468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B7BAFE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975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3174B7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glycosinolate</w:t>
            </w:r>
            <w:proofErr w:type="spellEnd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FB6F05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82E365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FE72BB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285580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30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08F267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EC36ADC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9E76CA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E3F869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61A9BA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5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5D339B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09</w:t>
            </w:r>
          </w:p>
        </w:tc>
      </w:tr>
      <w:tr w:rsidR="00D74A9B" w14:paraId="42DA9C41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030797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975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EB0D99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glycosinolate</w:t>
            </w:r>
            <w:proofErr w:type="spellEnd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1977BE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B77FEF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57C30B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866385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54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48CE90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CD58A70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172CC80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C035AA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7B8F6B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0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DDE43C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394</w:t>
            </w:r>
          </w:p>
        </w:tc>
      </w:tr>
      <w:tr w:rsidR="00D74A9B" w14:paraId="3D69F44A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7A9529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466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5D230B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cRNA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BA2B4D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C0175D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F11FCF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021629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02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BCF5DA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D485E48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1C55B3B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EDD53B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BE18F9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0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74D595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122</w:t>
            </w:r>
          </w:p>
        </w:tc>
      </w:tr>
      <w:tr w:rsidR="00D74A9B" w14:paraId="6628238A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4CD9AD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8573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EBB044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hotoperiodism, flowering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79FD22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94E5BE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E2904D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6AC58A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74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CD17AE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B65866D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0E2E39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B4198C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E8E04D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95CBF6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876</w:t>
            </w:r>
          </w:p>
        </w:tc>
      </w:tr>
      <w:tr w:rsidR="00D74A9B" w14:paraId="3580286D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CE863C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0962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A4808A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sponse to abiotic stimulu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87FEBB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7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E81D20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562F92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3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0FD709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88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5D50A6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8FCD81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0.49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6FA35D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13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7EFF98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C4599DF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52CDF5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607C32A9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09BBD0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922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1B0ABA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1B6499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932CFF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D6239C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3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C50A1A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10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C573DD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9EC52C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2.47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A303E8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40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7DBE7F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A5F7CB2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C3FA3C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2CAF5B98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7B05DF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743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4121ED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sponse to carbohydrate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635912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00E020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47061E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6684D3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0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A66BAE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21C0E4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0.05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95D5B2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13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D7F472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6D893E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.91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DAEF9B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658</w:t>
            </w:r>
          </w:p>
        </w:tc>
      </w:tr>
      <w:tr w:rsidR="00D74A9B" w14:paraId="122B006C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E5995D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250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DD5EE6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developmental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32715E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7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D80BCE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EDCA0C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.75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11194A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3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A802BF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222D0F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9.0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1CB826D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68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FB7EBE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DE14A1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1.71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6E534E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948</w:t>
            </w:r>
          </w:p>
        </w:tc>
      </w:tr>
      <w:tr w:rsidR="00D74A9B" w14:paraId="2FFE06F5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6BBF0C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8009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311997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primary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539AF3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103BF4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7CDC8A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46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C97A1E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78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02B290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2D2EDE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5.1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0FCAAE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631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83440E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7AB66A5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58D7CE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5019B931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F5DB8B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283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98380C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mall molecule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4EEF17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DB1053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B2108C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12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D5AD4A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97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09C9EA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380196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4.61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145C6ED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26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915453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00DF6CD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2C1CE7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398DA9BD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5E262B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6394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8F2F9F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arboxylic acid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C6CB55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175124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34A576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607D3C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55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554261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8467EB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2.24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379544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16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0A3216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D453EB1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482D0B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33F596B4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AB5866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274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0F2404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defense response to bacterium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89A128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9C6B52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720F57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675643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9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093771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44C7BA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.2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530AEC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24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7ACE9F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F98B05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FB23DB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01</w:t>
            </w:r>
          </w:p>
        </w:tc>
      </w:tr>
      <w:tr w:rsidR="00D74A9B" w14:paraId="6D201E81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6FA3445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555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581AC5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intracellular signal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ransduct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ABDBE2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C34C69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FB47D2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A33292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42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7BD7B2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B2B634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.49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A8CBD9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14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452FE9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EFC9B9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.8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BE9384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919</w:t>
            </w:r>
          </w:p>
        </w:tc>
      </w:tr>
      <w:tr w:rsidR="00D74A9B" w14:paraId="1348A43B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43F35A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053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7FAD63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organic acid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CF991F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D61863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1671C3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BB225D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55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C62D4B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686627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2.24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C7D4D9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16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E16A78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6266BEA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B06E9E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36948C79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64D1265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6025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6B8358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macromolecule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3E9C9F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AF6E23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C51937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25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0928E7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69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16FAC4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4317CE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3.54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991AAF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26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457D7A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8F94EC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.96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F4F0C3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049</w:t>
            </w:r>
          </w:p>
        </w:tc>
      </w:tr>
      <w:tr w:rsidR="00D74A9B" w14:paraId="6D44ABD0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BDDC66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26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6119CC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sponse to temperature stimulu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CB8A18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21AE34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C8E369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6D04AB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68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FCF50D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F5DBD7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.04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A3B861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43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89492E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6D45A4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.12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B97E54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169</w:t>
            </w:r>
          </w:p>
        </w:tc>
      </w:tr>
      <w:tr w:rsidR="00D74A9B" w14:paraId="7F245A91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E80398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5083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82BF0B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defense response to fungu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8BDB1D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05D0C8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CB76FF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44E278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48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5500C2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AEE723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.03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8A1214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006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88613D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AB39BF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.5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772EE1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04</w:t>
            </w:r>
          </w:p>
        </w:tc>
      </w:tr>
      <w:tr w:rsidR="00D74A9B" w14:paraId="183C8F9D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0B35CB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1607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BF7E16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NA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F8FAE0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613E23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3DB11A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3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64034A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38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8313C2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3DE125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2.47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973645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23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ADCF5F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9D4931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7.9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B1CBAF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841</w:t>
            </w:r>
          </w:p>
        </w:tc>
      </w:tr>
      <w:tr w:rsidR="00D74A9B" w14:paraId="032728E6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665E286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7072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541550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ular macromolecule localizat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668DF2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046295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EADF68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7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2D885A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63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78BDF8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C0B676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2.05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C89E18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3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09F055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F9BAA4C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1E1167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463721D2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058C15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4613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37FE12E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ular protein localizat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9271E4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CC149C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E385C2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333ACC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95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078A7D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FCA95A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0.05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9DBFF4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10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7DC794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025895F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B13EB4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149F8A7D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C19535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5184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29E6F6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establishment of protein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localizat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32534A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5621A9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FA3634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A258D9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54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DB697A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0E3BBE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0.23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BAD550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23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3A3D6E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F77D180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2AD123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48904B6C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790A91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688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3B39C5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ntracellular protein transpor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C8280C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593998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A75A94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EEC15C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20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20D7A3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A159B6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.96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9F7334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54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B7632F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08EB661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DF76FF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57A8EB71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62AA5AA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6811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3C64B28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on transpor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E20BFA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9662E4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0096EB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4E9736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88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AFCA88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9DB38A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.31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A18922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45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BAC440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AB99FD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.6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E3523B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152</w:t>
            </w:r>
          </w:p>
        </w:tc>
      </w:tr>
      <w:tr w:rsidR="00D74A9B" w14:paraId="0F4E2ADD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65D298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660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3F0F64A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rotein targeting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C954C7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6A4078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DC11DF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4A7130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80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891B0E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83CAB6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.04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1A88FA8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32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3FF813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C0C8D45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89460B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024F1805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4CF1B7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5031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85E043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rotein transpor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9D3A2B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7163B4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AED8CE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6435FE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54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1C2B64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5D76C5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0.23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464992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23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253581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26625D2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3C5B21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0C4DAF63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F5939A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2679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D06951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spiratory burst involved in defense response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0926BC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C3D4B4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67E573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7E479B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78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31E969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783ACF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29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18E791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34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1C80B2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2616A1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72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E2F6BF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088</w:t>
            </w:r>
          </w:p>
        </w:tc>
      </w:tr>
      <w:tr w:rsidR="00D74A9B" w14:paraId="63E4938C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B4E157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41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D9A98C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sponse to water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EE2D6C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F55EEF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EBCC0A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A36F77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7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9C090A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B7A639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.76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14C24B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06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128B66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1E9686D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257F87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45BC921C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2FD4E4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414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AB0F3A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sponse to water deprivat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17F284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639F06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7C7B45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35E7E8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7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B28730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9D1D50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.76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1E5F5D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06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E15D8F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731E9C8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0E253F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02349956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6E3E126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096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E5548F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endoplasmic reticulum unfolded protein response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8DD31A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8C5B7A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423EE3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1769EA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30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EB245D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82F022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56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E728E5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04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BCADF2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0E0465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0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6F8648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00E-05</w:t>
            </w:r>
          </w:p>
        </w:tc>
      </w:tr>
      <w:tr w:rsidR="00D74A9B" w14:paraId="0A7BC1C9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6EB1E0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600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4EAFB2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glucose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a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5B31D5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379F97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963EFC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9F2328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81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B8A513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459BC4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.57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19A180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31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F98FC5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B158519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39FF4B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4D9A3043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8C6036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0963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F7E4A6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sponse to blue ligh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AF9618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C1E771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7CB966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855E09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20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19594F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27F88B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1AD946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99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B23E44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AFA527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03B4A3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07</w:t>
            </w:r>
          </w:p>
        </w:tc>
      </w:tr>
      <w:tr w:rsidR="00D74A9B" w14:paraId="1D65398D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F3A5AD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221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CBC0ED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ctivation of innate immune response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5936B4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386B2B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18229D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98BC20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92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1A00EE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468141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37D6EF2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36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BA255C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DC0C71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7A2D8D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901</w:t>
            </w:r>
          </w:p>
        </w:tc>
      </w:tr>
      <w:tr w:rsidR="00D74A9B" w14:paraId="57638A9F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F5D855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873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1D1B13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ethylene-activated signaling pathway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487D3C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9D3985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587F39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B987AE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33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3AF358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3A628F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01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87E047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28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57E0B5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F85043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5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CFF40B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997</w:t>
            </w:r>
          </w:p>
        </w:tc>
      </w:tr>
      <w:tr w:rsidR="00D74A9B" w14:paraId="4689C465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0C9C82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5979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811856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hotosynthesi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3384B9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1B995A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7B037A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E53329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07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8C9BF6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EC08A6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56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B89EC1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061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533901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62C8D3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86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6333BC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259</w:t>
            </w:r>
          </w:p>
        </w:tc>
      </w:tr>
      <w:tr w:rsidR="00D74A9B" w14:paraId="7A7BD0B1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E4034E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5082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0395B9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sponse to freezing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37B0D5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2BA9A1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BB6510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C4E556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69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42E35B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BCE9DC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1087599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86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384091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B5C682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3157D7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539</w:t>
            </w:r>
          </w:p>
        </w:tc>
      </w:tr>
      <w:tr w:rsidR="00D74A9B" w14:paraId="28A7E02A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B01FD8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0041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668EFC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ransition metal ion transpor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2C2776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96AD44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25D796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7087D8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32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BC4749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AB9A8D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74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F8DF2E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8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3AB67D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1BCB073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ECA0ED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5FA1F11C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B4F7C8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756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36A307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ging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BD35AF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655A5F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ECD1F0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E2CBDD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20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57AC61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20DCE3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74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6AD3C3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811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EEB1BA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C91FA6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02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73FA4C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428</w:t>
            </w:r>
          </w:p>
        </w:tc>
      </w:tr>
      <w:tr w:rsidR="00D74A9B" w14:paraId="645BA026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62ABB8A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101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0D6E32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diterpenoid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ED6751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456C64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00254D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47C651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84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33DE4C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87FDCC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C45704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98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EF0E6D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AD40BBD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3D3186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0F1072C0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A1BBA4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693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4C5316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ethylene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C04CB1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EF0955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E9EE05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011FFA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78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D89F94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12D989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56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D44041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15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55CDBE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66C79E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0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A8D054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395</w:t>
            </w:r>
          </w:p>
        </w:tc>
      </w:tr>
      <w:tr w:rsidR="00D74A9B" w14:paraId="23E440A5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50EF04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9761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924233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inolate</w:t>
            </w:r>
            <w:proofErr w:type="spellEnd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A68C06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FA97F0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47A894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BF0636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30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022F3C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7EF3FC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01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06ECCB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82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5B0B2B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6C50AB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5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0381E0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09</w:t>
            </w:r>
          </w:p>
        </w:tc>
      </w:tr>
      <w:tr w:rsidR="00D74A9B" w14:paraId="57610686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690AE7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928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781F1B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isopentenyl diphosphate biosynthetic process,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ethylerythritol 4-phosphate pathway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F237F5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FD9999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9E6971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E3F27A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29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7E0BA2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351985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46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C4E5AA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18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4F9C8F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D9E762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328982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288</w:t>
            </w:r>
          </w:p>
        </w:tc>
      </w:tr>
      <w:tr w:rsidR="00D74A9B" w14:paraId="792832B3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044290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4589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1E6F66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egative regulation of transcription, DNA-templated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487360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231041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D7598E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377AD8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56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1483B0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B0D5D7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01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3AC7D44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36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F289D0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41C4C6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3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CAC4D8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514</w:t>
            </w:r>
          </w:p>
        </w:tc>
      </w:tr>
      <w:tr w:rsidR="00D74A9B" w14:paraId="1D0F5456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62DEF7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858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B47A9F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regulation of post-embryonic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750B33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DF70A7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95A0CE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EAE4CF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06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FCC79E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26D4D4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.2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363AD67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54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A42711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1FA6D3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F3D486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828</w:t>
            </w:r>
          </w:p>
        </w:tc>
      </w:tr>
      <w:tr w:rsidR="00D74A9B" w14:paraId="6090DBFC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02334A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2831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1A769C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response to biotic stimulu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E917D8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E88E75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5203C9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0C13EF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27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099D9A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93FDDE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1230683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141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61A088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FC57095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47CBDF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06BB7C5A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0544D4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84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D258AD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eed germinat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44D139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BF5FA8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699B38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1887CB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75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C26117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B78BB8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.65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11BFE85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64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A411C7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EED9FF3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D1E193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0EC7DF84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619E42E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90351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F79EA0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seedling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313819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E5EFAB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CC4D9D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6E57F5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9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D52367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5FF7C2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.0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54B65C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29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88C22D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32157A4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12BF7A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16CA9BF9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4D6806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144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407DBC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-glycoside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C87048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2C6474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BA92F2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482EC9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30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DBA6B1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3AC1BB7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3CB00FB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957262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F5FCE7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5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98036F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09</w:t>
            </w:r>
          </w:p>
        </w:tc>
      </w:tr>
      <w:tr w:rsidR="00D74A9B" w14:paraId="4BFD683D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5CE4FE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143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6DD71A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-glycoside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85E920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F15C9E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1EF59F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65C2C2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54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916CDE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AE6DD4E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15C4DBD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C33A80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4C18F8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0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0ABDB0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394</w:t>
            </w:r>
          </w:p>
        </w:tc>
      </w:tr>
      <w:tr w:rsidR="00D74A9B" w14:paraId="66983B7D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394D2D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018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F68498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sugar mediated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ignaling pathway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EDABE2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8BEAC4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5E3D0C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FCDF40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92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B16B8A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1B6ED4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1B8C9D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43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92497F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BE6F4E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64D829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681</w:t>
            </w:r>
          </w:p>
        </w:tc>
      </w:tr>
      <w:tr w:rsidR="00D74A9B" w14:paraId="13F53303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92F19A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695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EF8F7F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sponse to str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04C6FD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4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F6BEAD8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A1D227C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AC0A38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B4D1EA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89E76A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2.5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23B2B0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28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2ED97A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FDF0CA0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AF429D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38913702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0B2A5C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727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08E72C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ulticellular organismal developmen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3D6DC1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7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4C65258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751DAB4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A3FF1F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232BB5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F49E94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7.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187E9A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99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61B1B0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8E8F5A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0.5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C25935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216</w:t>
            </w:r>
          </w:p>
        </w:tc>
      </w:tr>
      <w:tr w:rsidR="00D74A9B" w14:paraId="407B92A9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5F8247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2501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B9CA44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multicellular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organismal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358167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5626357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A89DC78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5DBB59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8D2656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A8A054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8.35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BFA3AB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13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9ABF70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530418D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74F83A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08F09B37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FB63F5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51179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DA83C8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localizat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A25E32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A8905BF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5AE4669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9CFCB5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3B88DF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A2C046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1.76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5B1563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73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F45F07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9272009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D04B71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71BD9D78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17F46C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51234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ACA0F5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establishment of localizat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4BA488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97E36EB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A0DAC37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994817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13770A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6E94F8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7.93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F9D6D0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86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56C5DB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954FE58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CAE31E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098EC8B0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24EFF1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791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B9D61A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ost-embryonic developmen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FB95D3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53A4E36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8D76D26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B83042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C4217B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E959EE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5.3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1CFCE2E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89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C995E2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2BD0A4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0.5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93F398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36</w:t>
            </w:r>
          </w:p>
        </w:tc>
      </w:tr>
      <w:tr w:rsidR="00D74A9B" w14:paraId="3A3BCCF1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5B5B6E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1323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7372AF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cellular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A7723A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79FE881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CA77C19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0509FC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00D6C5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E01BBB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7.73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38B363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83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EABDAE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1F9EAF2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BB718B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016C1344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33216B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046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39D2F4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gene express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02CCD9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1D78579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4286394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C80D87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5FD33C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DB9593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5.75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AA0D56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19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728516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0C87720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58EC6C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4C0B00BF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A2BC4E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889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C2D003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56F56A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B5D0EBA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C0AD447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67E986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1A9CE4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A5B8DC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2.6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55ADB3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4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999AC1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76BF501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3A2EA7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1F11541E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D288DE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132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7D8D40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regulation of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ular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44BB73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7C161C5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0D0AEC3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0CD53C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01379B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6324B7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2.6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285B4B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4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E73FD2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2C354A7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A9346D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24614D2C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6D4BB3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672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A202A2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ular aromatic compound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EFD813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E530886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27AEBF3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0BA991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18F58E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352581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.51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909E00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56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AE3D0B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0CBFA51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C4EC17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1A66934A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3DA618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303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BDC825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acromolecule localizat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581E91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3D85095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C981834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1E565F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884D3B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ABA4B4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8.25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7E5AC3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83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10BBAC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A08479E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AB0598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5D931950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6C2D472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200011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00FE27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regulation of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ular macromolecule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C6F985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0351D47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0B0D914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B84952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85AECE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33FA0B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.53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B04EF1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60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755D73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32E553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6.3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387D8C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208</w:t>
            </w:r>
          </w:p>
        </w:tc>
      </w:tr>
      <w:tr w:rsidR="00D74A9B" w14:paraId="2B1046A6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6F3EEA8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055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BB910E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macromolecule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5CADE3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2BBAB77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4ADB2A5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6AB498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4313F0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04BA7D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.53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171C03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60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3E7B5C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B365FA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6.3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001406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208</w:t>
            </w:r>
          </w:p>
        </w:tc>
      </w:tr>
      <w:tr w:rsidR="00D74A9B" w14:paraId="1AE97E73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A730D9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73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ADE52E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sponse to abscisic acid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E1EF5A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4C2048B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2352749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C30C66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6374D3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298DBA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0.41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D2FEF9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73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30622E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D74FB1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.2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BD163A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541</w:t>
            </w:r>
          </w:p>
        </w:tc>
      </w:tr>
      <w:tr w:rsidR="00D74A9B" w14:paraId="4ED23967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AA4C7C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51171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E90505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nitrogen compound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16704E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833EFF4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B893BE8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ACC0C1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0F7F1B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301F2C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0.9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CCA525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951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8C6B6D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A614D03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1D4767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0E36ADE8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1F113C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1046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8900D8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gene express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964179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FEAA984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87611BC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493189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A24052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2E71D0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1.17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752AB8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58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98A52C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A973B45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6C993C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1D88D103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62BA5FB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134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2F7DA4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defense response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97DE95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E6D07F2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7D68CE2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CE775E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6A2AA1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963C3F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.41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360C5F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298B27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70419A2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3584CD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7D1C5642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4C7322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5125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8DB3E9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RNA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DFCBA1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37CB829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2B1DDA1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C90301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291006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FCA1FE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8.61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3837A82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99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A39DC8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8CDAEB0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5B35DA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6C01B110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326219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2001141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8E3117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RNA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A22E9B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86DBEC5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53C4D81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57621B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FF8006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83485F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8.61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20391E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99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E00D72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149FE22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EA71C9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5E8BDEED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7F2A0B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635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20D11C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transcription, DNA-templated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A6F019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F9BD317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7FE1B22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A63B1E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DACE0D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C3B07C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8.61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FA71FF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99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980F33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2FF1ADD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FB6454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5123D2A8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6F414C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943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CCEA2C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romatic compound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E46E5B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0E74CE8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47E5FA8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F28A82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5C74D8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9F56BA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.59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73020C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77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C65C80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7B7CA06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0CE306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44507A41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66555EC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9219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422F4A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nucleobase-containing compound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C0F9EA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E454DBE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3C46856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0E37DE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26154B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AFBD5D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.53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A48298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80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D6EA46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8A67E6D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64D089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22A81AA2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E6ED5D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6351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D0DBAB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ranscription, DNA-templated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2C01D9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F3C55BE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8B227DF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5B08BA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0EA3FE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5A1C67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0.07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3A47F61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091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5B8739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036901D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8438DE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6D8B713F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6127D6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2774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E6206B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NA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1A7EDE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25E6779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AB45B69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42390F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37C3BD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00F7CF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0.07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D3A864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091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93E594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7F348C4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B3B507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64CA26A7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98473A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6500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9567C0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biological quality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5E0092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ECB1DDE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1459030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4B9404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1E4B30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DB4B9F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.3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94FB2F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17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19287D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D71836B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6CB6AB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4F7A9875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A39C0A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60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4A0239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sponse to external stimulu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E82A47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4ED0536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3EDAC20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FF13AB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466585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557137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.23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8926F4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60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4C3054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8AE4784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0FA5AC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58BE7964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D3791A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41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7DB82A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response to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light stimulu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B2FB8A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0CBA7CD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FF121BE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0A8275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DF9946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ABFDFB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0.7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DF57EF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65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E139DE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19E2D5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.56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C3D5A4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403</w:t>
            </w:r>
          </w:p>
        </w:tc>
      </w:tr>
      <w:tr w:rsidR="00D74A9B" w14:paraId="53302E85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E43D25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09314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AE9F5E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sponse to radiat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C8A862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948DEE9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B9C3D3B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3E5B6D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EA3DE4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F92F58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0.7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3E2FF1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65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65FBE4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214D110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3A5300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094DBC57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A75841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0941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958ABF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cell death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9CACFB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48F9245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2EB4565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6D215D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49CFDE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5C43E4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.49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495598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52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099151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BCB0D4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.8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7C8B17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441</w:t>
            </w:r>
          </w:p>
        </w:tc>
      </w:tr>
      <w:tr w:rsidR="00D74A9B" w14:paraId="7380E0DF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63F045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2501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3A97247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rogrammed cell death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35E204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D08143C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9FD2B99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07E525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929B19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F8DD8F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.04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3FC9A55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60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5D9E9F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3F20C11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7C59F6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28EAB8A1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23FBC8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814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230681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defense response, incompatible interact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615835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25D2DD3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BB3C37A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A5F18A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D40B55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6790D0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.76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3CF5207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99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2EADF5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787580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.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E49310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437</w:t>
            </w:r>
          </w:p>
        </w:tc>
      </w:tr>
      <w:tr w:rsidR="00D74A9B" w14:paraId="4988E84A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FB9BF3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306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3E9B32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programmed cell death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78B3AB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358138A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4F24A2F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E14B7A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BD56B1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5791AE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20A04C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29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5673A7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43AA2B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.86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881759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903</w:t>
            </w:r>
          </w:p>
        </w:tc>
      </w:tr>
      <w:tr w:rsidR="00D74A9B" w14:paraId="77733AAB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4442ED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751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6C573F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sponse to salicylic acid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FFE118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0F48474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F8A0007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C2FD4A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1FCCDE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A74C1B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.03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C390B7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36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379704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4D444E8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E64433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395F7FCF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A9E99F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020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185B60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sponse to chiti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1A4285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1AB911A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DEA7EF2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814BDF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EC975F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1BF63A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.5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65F4FE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94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189B81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B67723E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A9676F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38B7FC84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FB6EF0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858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7FBEC2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egative regulation of response to stimulu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69F788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EDE824B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9394F23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69DCE0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EF5B3F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306DBC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.21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9297C1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80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78962C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CA04F62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D120E3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3590A6EA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55F382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7121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30F9449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ular response to abscisic acid stimulu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5C8752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643F48C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809775A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E347F0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EFA066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8D3CB8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.84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033992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55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686BC2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9ED790A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649500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2AF3A62E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9602E9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843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9E7E03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floral whorl developmen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F91B93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47BF40E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24EC54E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2F423D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B10D00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F09178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.1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AD8430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40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58F303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13A7AD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.72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B86518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099</w:t>
            </w:r>
          </w:p>
        </w:tc>
      </w:tr>
      <w:tr w:rsidR="00D74A9B" w14:paraId="558DBE61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603AFFB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73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271C50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bscisic acid-activated signaling pathway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19FC54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9600FAF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5466CCA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9C84E6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474E17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2FB865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.57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65CF90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92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7CADB2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C4593C5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442E66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2CC81A88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9CD7B9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863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B0AF5F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alicylic acid mediated signaling pathway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E8BFC9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B654B13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7FDF02A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3F37A6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EABF15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556D00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.4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E78722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28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DBFACB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D52AA7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.4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761C4C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305</w:t>
            </w:r>
          </w:p>
        </w:tc>
      </w:tr>
      <w:tr w:rsidR="00D74A9B" w14:paraId="2A05BA38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3AEAB6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134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EF13EC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egative regulation of defense response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802BF1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C6900C4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34F0FFC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B24F38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39FC96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3FF58B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.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35FA63C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05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1D32AA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D19171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.33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69700C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086</w:t>
            </w:r>
          </w:p>
        </w:tc>
      </w:tr>
      <w:tr w:rsidR="00D74A9B" w14:paraId="0160EE42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8C5CDB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0986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771910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jasmonic</w:t>
            </w:r>
            <w:proofErr w:type="spellEnd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acid mediated signaling pathway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AD50E6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A95ADD3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B3A6AF8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B26747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D4F31A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22FC80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.3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E18920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27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FA6CAD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CC0A92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.4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625C0C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11</w:t>
            </w:r>
          </w:p>
        </w:tc>
      </w:tr>
      <w:tr w:rsidR="00D74A9B" w14:paraId="0CACB0B7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EA0FF4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7144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16EA54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ular response to salicylic acid stimulu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CC69F3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AD77480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69D1E36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49CFFB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60A0FB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B0A380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.4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21415C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28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7940D5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5D1B114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883359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270070B1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804067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200037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D77EC1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reactive oxygen species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CA96D1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ACC29A2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56610EE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7A4559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673BD7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1379E8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3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DCA3C7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791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27FB39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819B7C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DACBDF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45</w:t>
            </w:r>
          </w:p>
        </w:tc>
      </w:tr>
      <w:tr w:rsidR="00D74A9B" w14:paraId="18AF3B05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6F0067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166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135376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sponse to nutrient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19C713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9B14225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043717D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665AAD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558D40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BCBC28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.0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2F36E2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16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FD6447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A0D185E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36C9C2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098F08E5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577E0C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681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32F7AB8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ation transpor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27B52F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029FB03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58F678C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9844E4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3BD0E7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6E1602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.21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F33498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1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D97CBA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36DA8C0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0EFC61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41B6811A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F54F6E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244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992079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ormone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239855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3BD4CDF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03AE0EE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DD3BCB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EFC73E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5F84E7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.11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1E6554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96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C62C49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41D6E8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35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825804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452</w:t>
            </w:r>
          </w:p>
        </w:tc>
      </w:tr>
      <w:tr w:rsidR="00D74A9B" w14:paraId="6B18449B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183987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86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07CD4C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ystemic acquired resistance, salicylic acid mediated signaling pathway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FFC0EC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3CF56B0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43D68F2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2EFB89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1889CC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0F3025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74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5AD961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18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F643CC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37BCC1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02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F51AAF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692</w:t>
            </w:r>
          </w:p>
        </w:tc>
      </w:tr>
      <w:tr w:rsidR="00D74A9B" w14:paraId="15BEA701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D0CD2B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69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FFC793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alicylic acid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3C4134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42500EE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AA19EC0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55401F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2DD49B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E6290A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65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165545E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48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0671E2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EFBE42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05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06D8CC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912</w:t>
            </w:r>
          </w:p>
        </w:tc>
      </w:tr>
      <w:tr w:rsidR="00D74A9B" w14:paraId="76EEDBAE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E199CB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686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79EF48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mino acid transpor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81787C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9C1BC7B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868A1F0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119335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ED3E24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19BBA4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.29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E46BD0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87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ACE204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0B89411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4150F0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1BC8A60F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46EA0D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031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31D310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hydrogen peroxide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1EF642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7E17733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FA682F7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1FB3AB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E08310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B4ED73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01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3AA3B0B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97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4BE9AB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F41661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3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AF59E5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862</w:t>
            </w:r>
          </w:p>
        </w:tc>
      </w:tr>
      <w:tr w:rsidR="00D74A9B" w14:paraId="5DC6C2BC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B974C3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2594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654A23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sponse to starvat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7E0F58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C37D6CA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537FDAB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00B4D6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CA46E4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B27BD8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74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E9E200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38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33EC94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ABBF5B2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7CD65C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453A94C8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D2983A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636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CACAA4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onosaccharide ca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70E703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FF3CDCF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72B8AB1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C7471F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A448CA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2D5F6E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.57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56DFA4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31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726262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D930CF2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D648B2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3648F90D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36A993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1932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B83D32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exose ca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B485DC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2436B1F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F716298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BE0555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83772E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23EEE0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.57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33DE5D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31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8A779F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BFDF0BC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809428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4F059CDE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887255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99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3AF53B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onosaccharide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82C662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A57E6F8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9449B26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800DF9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48E751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82E563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.66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4AE163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161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596B8C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23ACB96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4A0FC8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1ECD579B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55FD3D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931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84F3EE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hexose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32D865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4880163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0AA12E0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7A2E20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EC631C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46FCC0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.4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FF3C9C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57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690432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76C74DF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6CC831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143B5975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6A697C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26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0193ED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ular response to starvat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38C11D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F949815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29B293B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589A0D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BEC1AD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BCF8A6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3FE079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32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374C6E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1FE559D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5276AD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2C54801E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3E3A7A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1669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FA4B7A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ular response to nutrient level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D2705D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D1715F1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9B1916D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C24B20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6CE8F8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D6632B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4B3B70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32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D812B4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F665BA6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4D6B7C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094C841E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0C3D54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813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33DA624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flavonoid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BF93B4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364B5F8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9A59906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0EC624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7833B9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092358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56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41C207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58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6160CF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6FCE947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F8E187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12751F51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775171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81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2039CE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flavonoid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FA82C8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1C2121D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D3DA3CC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0C1AAF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0C8A81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CE626F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74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471C80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87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C1420A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B351AD5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F531C6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3F16EF45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23F2AF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2504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3C60E71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ulticellular organism reproduct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C8EBD5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B01A358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8E4356B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5E22A8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086630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E9198E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.93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2A3807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65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584B43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F02916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.9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090D3B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987</w:t>
            </w:r>
          </w:p>
        </w:tc>
      </w:tr>
      <w:tr w:rsidR="00D74A9B" w14:paraId="6B852F31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6DE5F11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5160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95F2D6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detection of stimulu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35E138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B20CC1C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4431761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CE4A97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B465A8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50ACEA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AA66A3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09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D462E8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874BE4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56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1B36DB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868</w:t>
            </w:r>
          </w:p>
        </w:tc>
      </w:tr>
      <w:tr w:rsidR="00D74A9B" w14:paraId="23802896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6F70549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0001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36A5DB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etal ion transpor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299A06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AAC4DDD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F33F012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68DEC1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DA7B48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5C58E6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74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36F442A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3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3AE070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64FF214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406C9F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7EDB0E84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6A1BA0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8609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569F5C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ulticellular organismal reproductive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D06DAB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B007465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B7E1417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ED5A88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5AFD5C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5AA1C9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.57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A17EE7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361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324907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CC61BE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.65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728AF5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118</w:t>
            </w:r>
          </w:p>
        </w:tc>
      </w:tr>
      <w:tr w:rsidR="00D74A9B" w14:paraId="319007C9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4C8D87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069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825001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erine family amino acid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E81F27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A3F6CDD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E402584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DEBFA8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0F6715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96628D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19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3F396F9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87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97B93A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4DC61A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7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59B4AC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079</w:t>
            </w:r>
          </w:p>
        </w:tc>
      </w:tr>
      <w:tr w:rsidR="00D74A9B" w14:paraId="4E29715C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D8787E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0629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375999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egative regulation of gene express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192D6B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94399D8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171E73C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9C0B4A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0DE311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70D5C4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.57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69ACAD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3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B6578D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ED9DA46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697872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45C723A1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6EEB01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1022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DE70C4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vegetative to reproductive phase transition of meristem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3CE94B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72B6480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6BB7BA8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183D14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9010E5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8905FF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93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5BDAB2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04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85C6BC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CA0C03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1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DFAB38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102</w:t>
            </w:r>
          </w:p>
        </w:tc>
      </w:tr>
      <w:tr w:rsidR="00D74A9B" w14:paraId="1D4661B0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3AEB7A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716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0C72A5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 surface receptor signaling pathway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3AF8AA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066A347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C928B45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CF5C3E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B69A66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F2262D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536914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691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96FE2A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455F6F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0EFDEE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61</w:t>
            </w:r>
          </w:p>
        </w:tc>
      </w:tr>
      <w:tr w:rsidR="00D74A9B" w14:paraId="69EF8CDF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01E71C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61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AFEEAA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sponse to mechanical stimulu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07C037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09D07E6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344FA70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8488C8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243075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07D12E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94A3B1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40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FCAF7F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8989C0D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1A74AD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7EFAC862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5FC34A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4754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77BFAB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ular hormone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A4E7D2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024E563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280F016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787762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2CB864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4EC78F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46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EEA582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94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F44ACA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89F7C07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965BC6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663B04D9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5E6648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74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2ABF59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gibberellic acid mediated signaling pathway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9F9C4F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E066EDB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7D79EB4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5F01C6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77DAFE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BD1CB4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83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A70D3B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61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575DFC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617A5A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43A938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017</w:t>
            </w:r>
          </w:p>
        </w:tc>
      </w:tr>
      <w:tr w:rsidR="00D74A9B" w14:paraId="239EBA3E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135F25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0431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D9FCB7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eed maturat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64CE9A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FAD4A3C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6059A65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000C9D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94B287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35B8F3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47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A92A0E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28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63388E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21898C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8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4A907D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022</w:t>
            </w:r>
          </w:p>
        </w:tc>
      </w:tr>
      <w:tr w:rsidR="00D74A9B" w14:paraId="6F45F355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B5BAF0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5160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7562C2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defense response to viru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FE7DB9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CE0BF8B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5212977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440785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855B81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B830D7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DA844E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46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B6928D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C518E4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FCC64D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314</w:t>
            </w:r>
          </w:p>
        </w:tc>
      </w:tr>
      <w:tr w:rsidR="00D74A9B" w14:paraId="7D925C8A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6994F28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07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229C9A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erine family amino acid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82957D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51AD275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1088AB3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FBDD7B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1091D1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5ACAE4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CA6ADD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801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168C97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C06577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93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A572E2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769</w:t>
            </w:r>
          </w:p>
        </w:tc>
      </w:tr>
      <w:tr w:rsidR="00D74A9B" w14:paraId="5462EB20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2F51A5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9344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00026F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ysteine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0E4985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CB5390B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F5A2301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FFDA63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0DD94E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FA6E38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073519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801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30DD36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4736C6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93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B11C94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769</w:t>
            </w:r>
          </w:p>
        </w:tc>
      </w:tr>
      <w:tr w:rsidR="00D74A9B" w14:paraId="7D8354BD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1E3180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6534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301D592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ysteine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0F1DED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9FEEEB9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418D234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744C1B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3C7BB5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06A746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46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F00B36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21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8EED59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D85398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AFBEB6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696</w:t>
            </w:r>
          </w:p>
        </w:tc>
      </w:tr>
      <w:tr w:rsidR="00D74A9B" w14:paraId="684D5B51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256D3F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51253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80D930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egative regulation of RNA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BCD47A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D42DE03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94BD4BC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D2CFA4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1894DC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B7AA88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01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1BA05B4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36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1DB500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59AA33F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875551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3F8B10DC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AB5331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6869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4755B6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lipid transpor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53FA5A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5C1E1F7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A067781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523613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9561EA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7E3B18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351F853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01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545F5F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7F97838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885C95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6A6FD46B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512AF8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7137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8E56FB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ular response to gibberellin stimulu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4FBA1D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47D61B7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91A9FCB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D71015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34C60B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426E94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83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3CF32D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61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EDF275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1F62E3F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C58EC5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33DC7145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F34EEA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1047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CB4581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gibberellin mediated signaling pathway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DA3E82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40F22A7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3B1108D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AD4A75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B23D42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88F7E9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83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3F8423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61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6103BB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7D10871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93DD33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0B5BB8BB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AF235D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993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9074CE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econd-messenger-mediated signaling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81EC3D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F4BDB3B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C265541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5A16AF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C91631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0934FC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E68911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88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C93B6C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9D74925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31DDAB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78CD6A6B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8CA9E2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6733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021E4D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oxidoreduction coenzyme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F548EB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9F45D32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EA82905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43A873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46175F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9F72E5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AB8ABF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77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9AB35E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84061DF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8F7784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601A94B7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B78810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028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8FAFAF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eat acclimat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F7B386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52F1990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AF47CDC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066CBB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2A192A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B84F25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651678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78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BFE0FF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CB77A3B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5D8FAC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65713EF2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6C80F3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85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3FB950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uxin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592143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01EBC54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62BB263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56771E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C8A9BD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C8A566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221CDE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5E566D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CA7485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88EB2E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394</w:t>
            </w:r>
          </w:p>
        </w:tc>
      </w:tr>
      <w:tr w:rsidR="00D74A9B" w14:paraId="139F0A04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488C89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68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E85352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nduced systemic resistance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7551E9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7845A21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B828FD0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AD3E0A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D5E221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F4E816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1C73D5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36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388DBD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465B72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D30C91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901</w:t>
            </w:r>
          </w:p>
        </w:tc>
      </w:tr>
      <w:tr w:rsidR="00D74A9B" w14:paraId="0260286B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74FF7B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243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31DE430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ndole-containing compound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6BD40F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5717DFA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DFA8F2D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053836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EE48F9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16440E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E1BDE7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56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E31C28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5FFE22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4948FD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426</w:t>
            </w:r>
          </w:p>
        </w:tc>
      </w:tr>
      <w:tr w:rsidR="00D74A9B" w14:paraId="36AD61FB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DFB529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422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D9C036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on transmembrane transpor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53C99F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0EC184F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C6D7EA5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FA041A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20388F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CAA821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46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344E5B3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54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D0E2E5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4138B07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CC96ED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777D0030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4949F0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22611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4A6401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dormancy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8F4823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733B6F2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5FE2247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175D8C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109519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D8BA98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1F294A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47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23E906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535C9C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B8AD0E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095</w:t>
            </w:r>
          </w:p>
        </w:tc>
      </w:tr>
      <w:tr w:rsidR="00D74A9B" w14:paraId="06A8E853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17D1C3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016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7B0175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eed dormancy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97B2DC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59823B4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89E8642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49171F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ACDB7F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1186C0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0F44F4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47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793679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CF9AFD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1DAEC5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095</w:t>
            </w:r>
          </w:p>
        </w:tc>
      </w:tr>
      <w:tr w:rsidR="00D74A9B" w14:paraId="13487FBF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8E5662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5821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338CFA9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odification of morphology or physiology of other organism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276B94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FAE3EF1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AB18A34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80FC0E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F678FB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300613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09EC57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43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6092B9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8D9E16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9A9D47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854</w:t>
            </w:r>
          </w:p>
        </w:tc>
      </w:tr>
      <w:tr w:rsidR="00D74A9B" w14:paraId="0CABEFBA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F5983C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683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82218E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ndoleacetic acid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F22300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D9A76A1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9C5EDC2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93EFB4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03A976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2D0192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460A31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15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A5D614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B68C16D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CD118A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7363E947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B186E5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09684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334EBDA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ndoleacetic acid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ECF722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75B6058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78BD486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A65209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4A07A9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B8C4AC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101E60A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15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86FD49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53C9054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F79EC1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0D0093DF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AF9335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749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53375D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sponse to glucose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23C556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FA629C4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49CFEA6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5E1F3D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854F25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DE124D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14FC31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93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BFB576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4546699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4F102A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2F00444E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6A35908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166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3F56B1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sponse to hypoxia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91972F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05B8CDA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3373FFD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99EC0F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A5E068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42DE68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1FF18F5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25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1144BA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2A81499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52B08E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7F7032D1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849306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325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AD22DD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carbohydrate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C347B5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46BF53F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CAC4069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72FE3C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341DE6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0FEB79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6D6EED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27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E95315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C92362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034AA2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625</w:t>
            </w:r>
          </w:p>
        </w:tc>
      </w:tr>
      <w:tr w:rsidR="00D74A9B" w14:paraId="147A689A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E5A72E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241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3EF74DF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ion transmembrane transporter activity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076666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9435250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6B9992F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9367CE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A62D28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C32933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B46F54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91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C3CA37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D591EE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F03164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322</w:t>
            </w:r>
          </w:p>
        </w:tc>
      </w:tr>
      <w:tr w:rsidR="00D74A9B" w14:paraId="01BF2C33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70BA85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0359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54728D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regulation of anion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hannel activity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5F6A24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1BBBC3C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A30FFBF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4D013D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D95D43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7FBACF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D26FE7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91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BFCA4F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651AF7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6C514E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322</w:t>
            </w:r>
          </w:p>
        </w:tc>
      </w:tr>
      <w:tr w:rsidR="00D74A9B" w14:paraId="7C3FCAAF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E0F4B0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2409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BBD8B8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transporter activity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19FB2C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69A8796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15052AC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180476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140401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8E78DF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63F28B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91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00A778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C978D7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D1A126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322</w:t>
            </w:r>
          </w:p>
        </w:tc>
      </w:tr>
      <w:tr w:rsidR="00D74A9B" w14:paraId="577C0B32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64F854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07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3B999D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anion transpor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24F8FC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14C2B8C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22F7AAB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281BFA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6A3034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6C078F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0ED062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91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011D40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6FF931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5BAB9F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322</w:t>
            </w:r>
          </w:p>
        </w:tc>
      </w:tr>
      <w:tr w:rsidR="00D74A9B" w14:paraId="03CABD2A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CC6634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2289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1DBFDD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regulation of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ransmembrane transporter activity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FA56FB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8BC17F3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2EF95E6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C56837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DFEC0E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13A3E3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272CDC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91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94E264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61F9F2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62A675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322</w:t>
            </w:r>
          </w:p>
        </w:tc>
      </w:tr>
      <w:tr w:rsidR="00D74A9B" w14:paraId="6B05260D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3C797D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476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B19446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transmembrane transpor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3615AA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8DFF75D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32168D4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3BF4FC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D64591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DB9977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3F5D76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91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95646D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DE8829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BE5D40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322</w:t>
            </w:r>
          </w:p>
        </w:tc>
      </w:tr>
      <w:tr w:rsidR="00D74A9B" w14:paraId="09233ABB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F91C26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476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5DC934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ion transmembrane transpor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A0A25A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252D62D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EEF4EC4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DADADE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AF5B57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F3F465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97A1C3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91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C9A6FE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BC3FB0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88172F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322</w:t>
            </w:r>
          </w:p>
        </w:tc>
      </w:tr>
      <w:tr w:rsidR="00D74A9B" w14:paraId="57F32040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790CDB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039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93168C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RNA splicing, via spliceosome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78E99E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4B3F2F0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67BB2EE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28C5B3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D92E45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74E449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0A9DF5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52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FEA1D4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372966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E016E5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116</w:t>
            </w:r>
          </w:p>
        </w:tc>
      </w:tr>
      <w:tr w:rsidR="00D74A9B" w14:paraId="1B7A9033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52921E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0037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3605540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NA splicing, via transesterification reaction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5769A7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20FB678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FD7F622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B0A365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1D3861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ACBFC1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E91FE9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39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1E13F7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94CE39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5C4018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536</w:t>
            </w:r>
          </w:p>
        </w:tc>
      </w:tr>
      <w:tr w:rsidR="00D74A9B" w14:paraId="1CD4FF05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7FAC24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037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9FCF2A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RNA splicing, via transesterification reactions with bulged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denosine as nucleophile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7F5624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BC842CB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CB7291B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9B0D5F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00D209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2A86C7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255033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39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26A335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F409E4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D05A69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536</w:t>
            </w:r>
          </w:p>
        </w:tc>
      </w:tr>
      <w:tr w:rsidR="00D74A9B" w14:paraId="3D7ECC46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248289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599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5496D5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roton transpor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CF55A1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B8DB48B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653F4F6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DE9719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FB84B6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C31B78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A5AEC0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62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D1E43C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D1B04B5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0905E5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0D167104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46F6F8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681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21641A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ydrogen transpor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AE21CB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F750315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704229C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4B0765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0B7CB6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6022CC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C7D387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62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AEB38F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CF452FC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4207AD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2701F6F3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0FA5C2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68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FAF0D4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gibberellin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99C477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B6E5356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27FB913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8EBD58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A6BB52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11043A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7FF110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59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F3D842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603911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1E2707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651</w:t>
            </w:r>
          </w:p>
        </w:tc>
      </w:tr>
      <w:tr w:rsidR="00D74A9B" w14:paraId="4B28CF5D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16BA11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7132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90EEC6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ellular response to carbohydrate stimulu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C8F31F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C7C735A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D61F42C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1E129D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60E8EF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78EA71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6ACFAA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51844E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F17941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69988F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181</w:t>
            </w:r>
          </w:p>
        </w:tc>
      </w:tr>
      <w:tr w:rsidR="00D74A9B" w14:paraId="3768D4D6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7A7F5E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75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190A37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arbohydrate mediated signaling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4DACC5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8DDF879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692419D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3EC0BC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18DF41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DD9114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3B78E09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43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74C7D7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C76D13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5451CA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681</w:t>
            </w:r>
          </w:p>
        </w:tc>
      </w:tr>
      <w:tr w:rsidR="00D74A9B" w14:paraId="6011710E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BB9E8F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10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362C042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diterpenoid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1A9437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58EBFAA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05BD1DF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D8F2E2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8EB703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B3C5E6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5FE2AE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59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2C17E9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4226569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6993EF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1956CB5B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82B126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631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76EF8D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old acclimat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74CA1F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1EDC551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9B76654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BDD7D4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B1CFC8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21126D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170C688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63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2134CF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97CDA4D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5CFA0C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74A9B" w14:paraId="58E980AE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1C4213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508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C3B664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innate immune response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DCF216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E408EE9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DB7401B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A23463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64A8AD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4BE5876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554A3B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B18D50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2B1670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.3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AC955B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899</w:t>
            </w:r>
          </w:p>
        </w:tc>
      </w:tr>
      <w:tr w:rsidR="00D74A9B" w14:paraId="728F9206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0FA661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882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12B096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hyllome</w:t>
            </w:r>
            <w:proofErr w:type="spellEnd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developmen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B154D4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B416200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65953FF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BF827B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A19702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CF0509F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A51D66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09B03D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5EE069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.65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77FF2B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208</w:t>
            </w:r>
          </w:p>
        </w:tc>
      </w:tr>
      <w:tr w:rsidR="00D74A9B" w14:paraId="0BB826ED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8E1E2D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62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CC768D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ystemic acquired resistance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90D855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6C19C98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CA15754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49FD86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33DCBA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4BB60AD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378827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1331E1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11593F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.61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3D98B0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129</w:t>
            </w:r>
          </w:p>
        </w:tc>
      </w:tr>
      <w:tr w:rsidR="00D74A9B" w14:paraId="6E1BD3B6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2BA043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6054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540EC6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egative regulation of cell death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6BA024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8F58BD2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F01DC12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5645DC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66E80D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850D6EC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052056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5A55EE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437EAF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1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03DCE2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67</w:t>
            </w:r>
          </w:p>
        </w:tc>
      </w:tr>
      <w:tr w:rsidR="00D74A9B" w14:paraId="1B022EE8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C95E9E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0969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E39FA7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alicylic acid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14B452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FA8EEC3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EDCA9F3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270938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3D8DAD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14F5AEB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C5FBEC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02727E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93348C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3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F7C9F8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842</w:t>
            </w:r>
          </w:p>
        </w:tc>
      </w:tr>
      <w:tr w:rsidR="00D74A9B" w14:paraId="2C452266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DCE3AC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741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BB266A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response to </w:t>
            </w:r>
            <w:proofErr w:type="spellStart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brassinosteroid</w:t>
            </w:r>
            <w:proofErr w:type="spellEnd"/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618AD2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BB833AC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4A31A6F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03A031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C948ED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A38F559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6291AF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1FD5CF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FE334C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72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A6CD57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761</w:t>
            </w:r>
          </w:p>
        </w:tc>
      </w:tr>
      <w:tr w:rsidR="00D74A9B" w14:paraId="596AEBB9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3456E6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016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9AA67D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MAPK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ascade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95DD8D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054FCD0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7737455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342A04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E0B442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142FBF1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1C8099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225CDA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F4FAF5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35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F07CDB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249</w:t>
            </w:r>
          </w:p>
        </w:tc>
      </w:tr>
      <w:tr w:rsidR="00D74A9B" w14:paraId="279CEFA3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5E1EBA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820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71B330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teroid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9814BA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040948C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88F85E4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5105D2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FD2C5D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3FD6C34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C2CD43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ED62D3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990FB0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23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9FB454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902</w:t>
            </w:r>
          </w:p>
        </w:tc>
      </w:tr>
      <w:tr w:rsidR="00D74A9B" w14:paraId="6AA6F645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AA200F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026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40B681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organ senescence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4A4C67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05FB9F2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36D6184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642CE5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BF17FD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AC35951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34640F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936CA4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5F9CB8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B01AF1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131</w:t>
            </w:r>
          </w:p>
        </w:tc>
      </w:tr>
      <w:tr w:rsidR="00D74A9B" w14:paraId="5887F7F8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242AB0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6694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2A71B7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teroid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FD5260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F20C22A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6C5CD7B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D68A3D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262B69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002A062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1FCFA2E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BAA27F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9CC7F6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7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5408DA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353</w:t>
            </w:r>
          </w:p>
        </w:tc>
      </w:tr>
      <w:tr w:rsidR="00D74A9B" w14:paraId="70CADBA7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340C1E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2879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65CA35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localizat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AF2754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28AF61F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810D382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88F10A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37F664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983C327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EE297B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5E24A0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53FAC0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7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6B6E06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098</w:t>
            </w:r>
          </w:p>
        </w:tc>
      </w:tr>
      <w:tr w:rsidR="00D74A9B" w14:paraId="0274889C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1597D8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51174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13127D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phosphorus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5D32D3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17B62D6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58B983E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75C369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7A76EA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D4C4226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1928AF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DE9F36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32CAAA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39BFE3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113</w:t>
            </w:r>
          </w:p>
        </w:tc>
      </w:tr>
      <w:tr w:rsidR="00D74A9B" w14:paraId="3E5157D6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BA9691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922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3D32705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phosphate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30C1B7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2873D24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941406E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751983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048A70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E3BC055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354E571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97001D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9048CC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E9A3E3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113</w:t>
            </w:r>
          </w:p>
        </w:tc>
      </w:tr>
      <w:tr w:rsidR="00D74A9B" w14:paraId="0087DC5E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1A38BC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407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A352AE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response to organic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yclic compound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4BAC35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BE3E27F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0752DCD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A6B017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625078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59EAE31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138D7A1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590F07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464C1B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86973A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436</w:t>
            </w:r>
          </w:p>
        </w:tc>
      </w:tr>
      <w:tr w:rsidR="00D74A9B" w14:paraId="4F0D6C73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71DA2E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067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6FEED2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cellular carbohydrate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CDBEA5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BBB211E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4F2573D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00982B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7E9AD1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AA1D458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D5C2C6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41F5B2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1F9DAA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946754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723</w:t>
            </w:r>
          </w:p>
        </w:tc>
      </w:tr>
      <w:tr w:rsidR="00D74A9B" w14:paraId="18062222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10651D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59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A7E8BA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detection of biotic stimulu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3C1859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22F344C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7F608CC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4BC54F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815A12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0D3A822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2E61A4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08A443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367136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93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460FE3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36</w:t>
            </w:r>
          </w:p>
        </w:tc>
      </w:tr>
      <w:tr w:rsidR="00D74A9B" w14:paraId="666F66C0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E58402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51049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AA0FA4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ion of transpor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CAEF3F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ED18FEA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88AC75F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F0F464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808DA0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6A21C01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419592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B7E4B0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711B3F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D321C2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032</w:t>
            </w:r>
          </w:p>
        </w:tc>
      </w:tr>
      <w:tr w:rsidR="00D74A9B" w14:paraId="45405968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AC5B86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12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E3F38E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terol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A76E3B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E09B4D3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56ACCFC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D469A3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897126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6AB2018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DFADE2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C2A840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61790A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115328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154</w:t>
            </w:r>
          </w:p>
        </w:tc>
      </w:tr>
      <w:tr w:rsidR="00D74A9B" w14:paraId="0045800B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0B2C7F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64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5AF339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hotomorphogenesi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D5BEDC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ABE63FB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50E68DA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4D956C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0E2D32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8CA73BA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9C67F2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F08300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826DC4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91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5DC521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19</w:t>
            </w:r>
          </w:p>
        </w:tc>
      </w:tr>
      <w:tr w:rsidR="00D74A9B" w14:paraId="761D2314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54DD10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015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557F73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leaf senescence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AB4F29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ACBF93E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E2581E9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FF59EF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CDF281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812D2F4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5339C2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7F96E6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70CA20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23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AB1E7F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714</w:t>
            </w:r>
          </w:p>
        </w:tc>
      </w:tr>
      <w:tr w:rsidR="00D74A9B" w14:paraId="11D1BFC7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6D7BE7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12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DB37D9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terol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9E56B2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14BE56C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7AD338D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A9FA7D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9F6304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4A7F47B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A5AEBD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D16C38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D57771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F7FB86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299</w:t>
            </w:r>
          </w:p>
        </w:tc>
      </w:tr>
      <w:tr w:rsidR="00D74A9B" w14:paraId="6C59179C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6B6FB0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5833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24C9FFA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eptide transpor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462ADD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8B520ED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7BCE091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3FFE48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AEFF92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336E1CE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B8166F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E58D8D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184982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6CD483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458</w:t>
            </w:r>
          </w:p>
        </w:tc>
      </w:tr>
      <w:tr w:rsidR="00D74A9B" w14:paraId="3B4D39B8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0EBB88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685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E11F80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oligopeptide transpor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264926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751A1A3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1B29573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B1C2F3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34B89D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3F521C1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E1CB8C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EE8EDE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8FB815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39D0EC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458</w:t>
            </w:r>
          </w:p>
        </w:tc>
      </w:tr>
      <w:tr w:rsidR="00D74A9B" w14:paraId="6635E0C6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CAC159F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45089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0C63D1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ositive regulation of innate immune response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02199E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4192B5F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4A1C52A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D15941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FDEA97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C183123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722160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1B416B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4D8FE5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3A32E5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08</w:t>
            </w:r>
          </w:p>
        </w:tc>
      </w:tr>
      <w:tr w:rsidR="00D74A9B" w14:paraId="0BB596D8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BFD00F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2684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41AF94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positive regulation of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mmune system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9DA8BD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0345A0D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36F8A79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920376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3FB008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F5104A7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522C55E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9E96E7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B3EBCD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0E065FF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08</w:t>
            </w:r>
          </w:p>
        </w:tc>
      </w:tr>
      <w:tr w:rsidR="00D74A9B" w14:paraId="7CF5315A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068A09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5077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8E52BE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ositive regulation of immune response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AD10F9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150A857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E56F556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90EB51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4460CD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E66A97B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380C1A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D92FC9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AEFFDA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3E395C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08</w:t>
            </w:r>
          </w:p>
        </w:tc>
      </w:tr>
      <w:tr w:rsidR="00D74A9B" w14:paraId="0555E1FE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65734FE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1349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3CCC3F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ositive regulation of defense response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186579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9DAD735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B7ECB32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A4606D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B806EF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92E0146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74F3CAD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7B8C5D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689893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561D5D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08</w:t>
            </w:r>
          </w:p>
        </w:tc>
      </w:tr>
      <w:tr w:rsidR="00D74A9B" w14:paraId="38826818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ACB7FE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64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7BF778D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hotoperiodism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FE3D6D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2B54D45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0622A21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0F71A9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2C2F9B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CF23DBD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3437634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BE8C960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C824A4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D678C6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876</w:t>
            </w:r>
          </w:p>
        </w:tc>
      </w:tr>
      <w:tr w:rsidR="00D74A9B" w14:paraId="3014A739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DE0335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845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1D1F5E0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tamen format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76764C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492C4AB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D8FB6CC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D64B8C8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C11901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8D2C954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4982943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17D408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D212B2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C811BC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666</w:t>
            </w:r>
          </w:p>
        </w:tc>
      </w:tr>
      <w:tr w:rsidR="00D74A9B" w14:paraId="26E74A35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35FF31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844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32FCF0A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tamen morphogenesi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CA9EF5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E4FDC49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8C2A3C7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E11D92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DC5123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C58F91D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C59904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301876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CB3711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B05C1C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666</w:t>
            </w:r>
          </w:p>
        </w:tc>
      </w:tr>
      <w:tr w:rsidR="00D74A9B" w14:paraId="23EDBC73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12168A2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8654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05BFBFA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nther morphogenesi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8286BAC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1B75E95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2B43D56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7A209D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E5FA79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6AE0236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C9792B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DE4E3D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1060CD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02699F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666</w:t>
            </w:r>
          </w:p>
        </w:tc>
      </w:tr>
      <w:tr w:rsidR="00D74A9B" w14:paraId="6ED37FCD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2635D3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8655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8FB23B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nther wall tapetum morphogenesi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595707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107F798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9B259D0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A2C410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EC67EE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00059D0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88242E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84C5BB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466BEDE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4B50026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666</w:t>
            </w:r>
          </w:p>
        </w:tc>
      </w:tr>
      <w:tr w:rsidR="00D74A9B" w14:paraId="19E78971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2DADF0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8656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1ABA7B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nther wall tapetum format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14D5DC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013C71A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1CA1D8A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1DC22F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535D32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CF2DB16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BCB92E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BCEFBA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E9868A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7F33FE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666</w:t>
            </w:r>
          </w:p>
        </w:tc>
      </w:tr>
      <w:tr w:rsidR="00D74A9B" w14:paraId="35097E0E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6290659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8657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895BB1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nther wall tapetum cell differentiatio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336BFB7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66593F7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1EA4552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3723C6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084C8B7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114C111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143F5F9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E426AC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507DDE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9D7C0B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666</w:t>
            </w:r>
          </w:p>
        </w:tc>
      </w:tr>
      <w:tr w:rsidR="00D74A9B" w14:paraId="54CDBDC6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835BAC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8658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04C0A8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nther wall tapetum development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03D0F3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17DD54D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36CAB6A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AF8BD1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37A6B4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A715EED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A537A6D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F8C504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4F0CC3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4D6858A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666</w:t>
            </w:r>
          </w:p>
        </w:tc>
      </w:tr>
      <w:tr w:rsidR="00D74A9B" w14:paraId="062A91F9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3F62912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649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4592971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sopentenyl diphosphate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3BA4703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C42FDC8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10EA444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9C0B0E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04F4C7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D35FE3A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B66ADF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D2DC89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074D7C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D8659A9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288</w:t>
            </w:r>
          </w:p>
        </w:tc>
      </w:tr>
      <w:tr w:rsidR="00D74A9B" w14:paraId="7E46653F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A2EAE5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24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5BE1F705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sopentenyl diphosphate biosynthet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6CE715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8DF712C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F0578E7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FFC208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6793A4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3BCAD93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685BB1B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0BCFCF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D40660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A9697B1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288</w:t>
            </w:r>
          </w:p>
        </w:tc>
      </w:tr>
      <w:tr w:rsidR="00D74A9B" w14:paraId="5D0E153F" w14:textId="77777777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6DA71D24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9682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3F15E6A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glyceraldehyde-3-phosphate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63DDF1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EA47A6D" w14:textId="77777777" w:rsidR="00D74A9B" w:rsidRDefault="00D74A9B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6F99838" w14:textId="77777777" w:rsidR="00D74A9B" w:rsidRDefault="00D7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051500C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A789C9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01B806F" w14:textId="77777777" w:rsidR="00D74A9B" w:rsidRDefault="00D74A9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0A1AD9B3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31E646B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FFF4624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F32DB2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288</w:t>
            </w:r>
          </w:p>
        </w:tc>
      </w:tr>
      <w:tr w:rsidR="00D74A9B" w14:paraId="56ED8CDE" w14:textId="77777777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</w:tcPr>
          <w:p w14:paraId="00520701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06090</w:t>
            </w:r>
          </w:p>
        </w:tc>
        <w:tc>
          <w:tcPr>
            <w:tcW w:w="909" w:type="pct"/>
            <w:shd w:val="clear" w:color="auto" w:fill="auto"/>
            <w:noWrap/>
            <w:vAlign w:val="center"/>
          </w:tcPr>
          <w:p w14:paraId="65E3612A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yruvate metabolic process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F13841D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AC03E6E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C27B90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AF25526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DB98C90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2525099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14:paraId="2AEAC0CB" w14:textId="77777777" w:rsidR="00D74A9B" w:rsidRDefault="001265C5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AF302F8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7C598B2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27FABC5" w14:textId="77777777" w:rsidR="00D74A9B" w:rsidRDefault="001265C5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288</w:t>
            </w:r>
          </w:p>
        </w:tc>
      </w:tr>
    </w:tbl>
    <w:p w14:paraId="7241F47E" w14:textId="77777777" w:rsidR="00D74A9B" w:rsidRDefault="001265C5">
      <w:proofErr w:type="spellStart"/>
      <w:r>
        <w:rPr>
          <w:rFonts w:hint="eastAsia"/>
        </w:rPr>
        <w:t>Note:GO</w:t>
      </w:r>
      <w:proofErr w:type="spellEnd"/>
      <w:r>
        <w:rPr>
          <w:rFonts w:hint="eastAsia"/>
        </w:rPr>
        <w:t xml:space="preserve"> ID indicate the ID of GO term</w:t>
      </w:r>
      <w:r>
        <w:rPr>
          <w:rFonts w:hint="eastAsia"/>
        </w:rPr>
        <w:t>；</w:t>
      </w:r>
      <w:r>
        <w:rPr>
          <w:rFonts w:hint="eastAsia"/>
        </w:rPr>
        <w:t xml:space="preserve">Term indicate GO </w:t>
      </w:r>
      <w:proofErr w:type="spellStart"/>
      <w:r>
        <w:rPr>
          <w:rFonts w:hint="eastAsia"/>
        </w:rPr>
        <w:t>gunction</w:t>
      </w:r>
      <w:proofErr w:type="spellEnd"/>
      <w:r>
        <w:rPr>
          <w:rFonts w:hint="eastAsia"/>
        </w:rPr>
        <w:t>；</w:t>
      </w:r>
      <w:r>
        <w:rPr>
          <w:rFonts w:hint="eastAsia"/>
        </w:rPr>
        <w:t>Annotated indicate the annotated genes numbers in all genes</w:t>
      </w:r>
      <w:r>
        <w:rPr>
          <w:rFonts w:hint="eastAsia"/>
        </w:rPr>
        <w:t>；</w:t>
      </w:r>
      <w:r>
        <w:rPr>
          <w:rFonts w:hint="eastAsia"/>
        </w:rPr>
        <w:t xml:space="preserve">Significant indicate the annotated DEGs </w:t>
      </w:r>
      <w:r>
        <w:rPr>
          <w:rFonts w:hint="eastAsia"/>
        </w:rPr>
        <w:t>number</w:t>
      </w:r>
      <w:r>
        <w:rPr>
          <w:rFonts w:hint="eastAsia"/>
        </w:rPr>
        <w:t>；</w:t>
      </w:r>
      <w:r>
        <w:rPr>
          <w:rFonts w:hint="eastAsia"/>
        </w:rPr>
        <w:t>Expected indicate the expect value for the annotated DEGs</w:t>
      </w:r>
      <w:r>
        <w:rPr>
          <w:rFonts w:hint="eastAsia"/>
        </w:rPr>
        <w:t>；</w:t>
      </w:r>
      <w:r>
        <w:rPr>
          <w:rFonts w:hint="eastAsia"/>
        </w:rPr>
        <w:t>KS indicate the significant</w:t>
      </w:r>
      <w:r>
        <w:t xml:space="preserve"> statistics of enriched terms, the smaller KS value shows higher </w:t>
      </w:r>
      <w:proofErr w:type="spellStart"/>
      <w:r>
        <w:t>significanlt</w:t>
      </w:r>
      <w:proofErr w:type="spellEnd"/>
      <w:r>
        <w:t xml:space="preserve"> enrichment.</w:t>
      </w:r>
      <w:r>
        <w:tab/>
      </w:r>
    </w:p>
    <w:sectPr w:rsidR="00D74A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4B21"/>
    <w:rsid w:val="00103E6F"/>
    <w:rsid w:val="001265C5"/>
    <w:rsid w:val="002149B9"/>
    <w:rsid w:val="0041653B"/>
    <w:rsid w:val="00443D85"/>
    <w:rsid w:val="00574B21"/>
    <w:rsid w:val="00635BDC"/>
    <w:rsid w:val="008014CF"/>
    <w:rsid w:val="0096415A"/>
    <w:rsid w:val="009756F8"/>
    <w:rsid w:val="00A211EB"/>
    <w:rsid w:val="00B47D18"/>
    <w:rsid w:val="00C50B48"/>
    <w:rsid w:val="00D74A9B"/>
    <w:rsid w:val="00EC08BC"/>
    <w:rsid w:val="00FC4254"/>
    <w:rsid w:val="72311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26AEB"/>
  <w15:docId w15:val="{E9722F49-C88E-4E6B-BC09-8795487BB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923</Words>
  <Characters>16665</Characters>
  <Application>Microsoft Office Word</Application>
  <DocSecurity>0</DocSecurity>
  <Lines>138</Lines>
  <Paragraphs>39</Paragraphs>
  <ScaleCrop>false</ScaleCrop>
  <Company/>
  <LinksUpToDate>false</LinksUpToDate>
  <CharactersWithSpaces>19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匿名用户</dc:creator>
  <cp:lastModifiedBy>Hima Bhatt</cp:lastModifiedBy>
  <cp:revision>2</cp:revision>
  <dcterms:created xsi:type="dcterms:W3CDTF">2022-02-14T09:04:00Z</dcterms:created>
  <dcterms:modified xsi:type="dcterms:W3CDTF">2022-02-14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E1EA91C145054FDABE4DE2543663779D</vt:lpwstr>
  </property>
</Properties>
</file>